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192"/>
      </w:tblGrid>
      <w:tr w:rsidR="007077D5" w:rsidRPr="007077D5" w14:paraId="19CF2C33" w14:textId="77777777" w:rsidTr="007077D5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00C" w14:textId="36D92049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RANGE!B2:J12"/>
            <w:r w:rsidRPr="007077D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Pr="007077D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</w:t>
            </w:r>
            <w:r w:rsidRPr="007077D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Summary of area under the curve (AUC) values from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7077D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ELISA dilution curves. </w:t>
            </w:r>
            <w:bookmarkEnd w:id="0"/>
          </w:p>
        </w:tc>
      </w:tr>
      <w:tr w:rsidR="007077D5" w:rsidRPr="007077D5" w14:paraId="1B1002C5" w14:textId="77777777" w:rsidTr="007077D5">
        <w:trPr>
          <w:trHeight w:val="2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113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9DC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C3D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64B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5B0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DA1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845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21E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6E6" w14:textId="77777777" w:rsidR="007077D5" w:rsidRPr="007077D5" w:rsidRDefault="007077D5" w:rsidP="00707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7D5" w:rsidRPr="007077D5" w14:paraId="609E8F89" w14:textId="77777777" w:rsidTr="007077D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18B" w14:textId="45BFAC5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rx</w:t>
            </w: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TP085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D4141" w14:textId="74CC5F4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D39B3" w14:textId="73B21925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B4EC2" w14:textId="23C5B14D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59544D" w14:textId="1AD7307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3D010" w14:textId="26A8B811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51B13C" w14:textId="7B95AF1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08FFD9" w14:textId="31129921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4BF263" w14:textId="4DC4C90E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tch</w:t>
            </w:r>
          </w:p>
        </w:tc>
      </w:tr>
      <w:tr w:rsidR="007077D5" w:rsidRPr="007077D5" w14:paraId="238A083B" w14:textId="77777777" w:rsidTr="007077D5">
        <w:trPr>
          <w:trHeight w:val="30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5773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BA99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40D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2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8053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28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D28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63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9834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D2D6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54A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14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851</w:t>
            </w:r>
          </w:p>
        </w:tc>
      </w:tr>
      <w:tr w:rsidR="007077D5" w:rsidRPr="007077D5" w14:paraId="79E6FAA5" w14:textId="77777777" w:rsidTr="007077D5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A8772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C2E1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20DB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6553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ECF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2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2C21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CABF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FCA4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1810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1</w:t>
            </w:r>
          </w:p>
        </w:tc>
      </w:tr>
      <w:tr w:rsidR="007077D5" w:rsidRPr="007077D5" w14:paraId="565CF70B" w14:textId="77777777" w:rsidTr="007077D5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2A8E2B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D5C5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D1B7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2994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F345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5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9C7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1D7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D4A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B629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3</w:t>
            </w:r>
          </w:p>
        </w:tc>
      </w:tr>
      <w:tr w:rsidR="007077D5" w:rsidRPr="007077D5" w14:paraId="18D6A5DC" w14:textId="77777777" w:rsidTr="007077D5">
        <w:trPr>
          <w:trHeight w:val="1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B05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97B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154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D94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91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8E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882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25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957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7D5" w:rsidRPr="007077D5" w14:paraId="29F343C5" w14:textId="77777777" w:rsidTr="007077D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7EF" w14:textId="63260EB5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rx</w:t>
            </w: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TP0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2872CF" w14:textId="66CDD414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C95A1F" w14:textId="23D77E98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338D1" w14:textId="7BDFCCF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F796CC" w14:textId="43C1EA8C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0E708" w14:textId="705F3203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BC5FF" w14:textId="3F75BACB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781EE" w14:textId="687E96CF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L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806D71" w14:textId="6CE5B8FE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tch</w:t>
            </w:r>
          </w:p>
        </w:tc>
      </w:tr>
      <w:tr w:rsidR="007077D5" w:rsidRPr="007077D5" w14:paraId="069D22FE" w14:textId="77777777" w:rsidTr="007077D5">
        <w:trPr>
          <w:trHeight w:val="30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BAD7C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74D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664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539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A35F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527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EB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19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2970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454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910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368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274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454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28FC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7077D5" w:rsidRPr="007077D5" w14:paraId="4EF1793F" w14:textId="77777777" w:rsidTr="007077D5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541CC6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C21B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08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480C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BDB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E8A6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7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19F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259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2DFE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00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1628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259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CECD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0805</w:t>
            </w:r>
          </w:p>
        </w:tc>
      </w:tr>
      <w:tr w:rsidR="007077D5" w:rsidRPr="007077D5" w14:paraId="425B6383" w14:textId="77777777" w:rsidTr="007077D5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C53995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 1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DED9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12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FCE2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1.37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199B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13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2F4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8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1DDF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11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D4BF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13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69F9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0.115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CFA" w14:textId="77777777" w:rsidR="007077D5" w:rsidRPr="007077D5" w:rsidRDefault="007077D5" w:rsidP="007077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7D5">
              <w:rPr>
                <w:rFonts w:ascii="Times New Roman" w:eastAsia="Times New Roman" w:hAnsi="Times New Roman" w:cs="Times New Roman"/>
                <w:sz w:val="20"/>
                <w:szCs w:val="20"/>
              </w:rPr>
              <w:t>-0.1957</w:t>
            </w:r>
          </w:p>
        </w:tc>
      </w:tr>
    </w:tbl>
    <w:p w14:paraId="4705799F" w14:textId="77777777" w:rsidR="00C477D0" w:rsidRDefault="00C477D0"/>
    <w:sectPr w:rsidR="00C477D0" w:rsidSect="007077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D5"/>
    <w:rsid w:val="000A62E7"/>
    <w:rsid w:val="000C11A8"/>
    <w:rsid w:val="000C61B4"/>
    <w:rsid w:val="000E4E69"/>
    <w:rsid w:val="00106C9F"/>
    <w:rsid w:val="00131C34"/>
    <w:rsid w:val="001F0861"/>
    <w:rsid w:val="00216C3A"/>
    <w:rsid w:val="00220732"/>
    <w:rsid w:val="002846B5"/>
    <w:rsid w:val="002B73BD"/>
    <w:rsid w:val="002D361F"/>
    <w:rsid w:val="00304541"/>
    <w:rsid w:val="00327648"/>
    <w:rsid w:val="003400C7"/>
    <w:rsid w:val="003E0A39"/>
    <w:rsid w:val="00487D29"/>
    <w:rsid w:val="004C353C"/>
    <w:rsid w:val="0050582E"/>
    <w:rsid w:val="00513144"/>
    <w:rsid w:val="005260C7"/>
    <w:rsid w:val="00550B84"/>
    <w:rsid w:val="0055439A"/>
    <w:rsid w:val="005745F9"/>
    <w:rsid w:val="005B7490"/>
    <w:rsid w:val="0060789D"/>
    <w:rsid w:val="00656132"/>
    <w:rsid w:val="00656C6A"/>
    <w:rsid w:val="00674CA0"/>
    <w:rsid w:val="00692CA0"/>
    <w:rsid w:val="0069319B"/>
    <w:rsid w:val="006B1753"/>
    <w:rsid w:val="006F5C54"/>
    <w:rsid w:val="007077D5"/>
    <w:rsid w:val="00723EE4"/>
    <w:rsid w:val="0081799E"/>
    <w:rsid w:val="00843377"/>
    <w:rsid w:val="008D5751"/>
    <w:rsid w:val="00996CF7"/>
    <w:rsid w:val="00A20325"/>
    <w:rsid w:val="00A462C5"/>
    <w:rsid w:val="00A814EA"/>
    <w:rsid w:val="00AE3545"/>
    <w:rsid w:val="00B1625E"/>
    <w:rsid w:val="00B82FB8"/>
    <w:rsid w:val="00BA5554"/>
    <w:rsid w:val="00BA587F"/>
    <w:rsid w:val="00BB1D53"/>
    <w:rsid w:val="00BB541D"/>
    <w:rsid w:val="00BF010A"/>
    <w:rsid w:val="00C477D0"/>
    <w:rsid w:val="00CD2ADE"/>
    <w:rsid w:val="00CF3DA0"/>
    <w:rsid w:val="00D31D02"/>
    <w:rsid w:val="00D94EFD"/>
    <w:rsid w:val="00DB1C5B"/>
    <w:rsid w:val="00E07548"/>
    <w:rsid w:val="00E20615"/>
    <w:rsid w:val="00E34F69"/>
    <w:rsid w:val="00E90E16"/>
    <w:rsid w:val="00E91F9A"/>
    <w:rsid w:val="00EC541B"/>
    <w:rsid w:val="00F70DBF"/>
    <w:rsid w:val="00F77A45"/>
    <w:rsid w:val="00F85884"/>
    <w:rsid w:val="00F9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7AC2D"/>
  <w15:chartTrackingRefBased/>
  <w15:docId w15:val="{4838C44D-FC04-5746-9CE3-5F576CAE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1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ey, Kelly</dc:creator>
  <cp:keywords/>
  <dc:description/>
  <cp:lastModifiedBy>Hawley, Kelly</cp:lastModifiedBy>
  <cp:revision>2</cp:revision>
  <dcterms:created xsi:type="dcterms:W3CDTF">2022-05-08T01:49:00Z</dcterms:created>
  <dcterms:modified xsi:type="dcterms:W3CDTF">2022-05-08T01:56:00Z</dcterms:modified>
</cp:coreProperties>
</file>